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59ECE" w14:textId="77777777" w:rsidR="002B4F2C" w:rsidRPr="009875AC" w:rsidRDefault="002B4F2C" w:rsidP="002B4F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leGrid"/>
        <w:tblW w:w="9660" w:type="dxa"/>
        <w:tblInd w:w="-420" w:type="dxa"/>
        <w:tblCellMar>
          <w:top w:w="32" w:type="dxa"/>
          <w:left w:w="43" w:type="dxa"/>
          <w:right w:w="26" w:type="dxa"/>
        </w:tblCellMar>
        <w:tblLook w:val="04A0" w:firstRow="1" w:lastRow="0" w:firstColumn="1" w:lastColumn="0" w:noHBand="0" w:noVBand="1"/>
      </w:tblPr>
      <w:tblGrid>
        <w:gridCol w:w="1433"/>
        <w:gridCol w:w="2692"/>
        <w:gridCol w:w="479"/>
        <w:gridCol w:w="492"/>
        <w:gridCol w:w="480"/>
        <w:gridCol w:w="492"/>
        <w:gridCol w:w="480"/>
        <w:gridCol w:w="590"/>
        <w:gridCol w:w="579"/>
        <w:gridCol w:w="492"/>
        <w:gridCol w:w="480"/>
        <w:gridCol w:w="492"/>
        <w:gridCol w:w="479"/>
      </w:tblGrid>
      <w:tr w:rsidR="002B4F2C" w:rsidRPr="009875AC" w14:paraId="3AAD66B0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4A24E4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 of the rat:</w:t>
            </w:r>
          </w:p>
        </w:tc>
        <w:tc>
          <w:tcPr>
            <w:tcW w:w="327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B7639CA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l body weight: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5193B0A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9EBFDC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D74C89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43F186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397E3F5" w14:textId="77777777" w:rsidR="002B4F2C" w:rsidRPr="009875AC" w:rsidRDefault="002B4F2C" w:rsidP="009875AC">
            <w:pPr>
              <w:spacing w:line="259" w:lineRule="auto"/>
              <w:ind w:left="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e/clock</w:t>
            </w:r>
          </w:p>
        </w:tc>
        <w:tc>
          <w:tcPr>
            <w:tcW w:w="5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511253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0DCD887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0F8529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7185F24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7CA226B0" w14:textId="77777777" w:rsidTr="009875AC">
        <w:trPr>
          <w:trHeight w:val="32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494B6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7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BDD68C1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e endpoint limit (80 %):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7808ADD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</w:tcPr>
          <w:p w14:paraId="0003244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13943AD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</w:tcPr>
          <w:p w14:paraId="38A1618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2268A0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3B8965B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</w:tcPr>
          <w:p w14:paraId="210FE20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795F7B3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F05CD4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16D7A5E9" w14:textId="77777777" w:rsidTr="009875AC">
        <w:trPr>
          <w:trHeight w:val="338"/>
        </w:trPr>
        <w:tc>
          <w:tcPr>
            <w:tcW w:w="471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3B329B7" w14:textId="77777777" w:rsidR="002B4F2C" w:rsidRPr="009875AC" w:rsidRDefault="002B4F2C" w:rsidP="009875AC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3B54546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2D35F3A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09D1A63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4AE23D3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53010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5F5C580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74A97AC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</w:tcPr>
          <w:p w14:paraId="24D8F32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1F4C93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59859959" w14:textId="77777777" w:rsidTr="009875AC">
        <w:trPr>
          <w:trHeight w:val="323"/>
        </w:trPr>
        <w:tc>
          <w:tcPr>
            <w:tcW w:w="4712" w:type="dxa"/>
            <w:gridSpan w:val="3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A04A333" w14:textId="77777777" w:rsidR="002B4F2C" w:rsidRPr="009875AC" w:rsidRDefault="002B4F2C" w:rsidP="009875AC">
            <w:pPr>
              <w:spacing w:line="259" w:lineRule="auto"/>
              <w:ind w:right="5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from the initial body weight (g)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4EF5C74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</w:tcPr>
          <w:p w14:paraId="45EAA9E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5685358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</w:tcPr>
          <w:p w14:paraId="4F6416E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DCF43A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23625BA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</w:tcPr>
          <w:p w14:paraId="0F63835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</w:tcPr>
          <w:p w14:paraId="77B280B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1601AE3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76447FD0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7558C099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hind legs</w:t>
            </w:r>
          </w:p>
        </w:tc>
        <w:tc>
          <w:tcPr>
            <w:tcW w:w="327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8E1A28B" w14:textId="77777777" w:rsidR="002B4F2C" w:rsidRPr="009875AC" w:rsidRDefault="002B4F2C" w:rsidP="009875AC">
            <w:pPr>
              <w:spacing w:line="259" w:lineRule="auto"/>
              <w:ind w:right="14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/ left leg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3259D2B" w14:textId="77777777" w:rsidR="002B4F2C" w:rsidRPr="009875AC" w:rsidRDefault="002B4F2C" w:rsidP="009875AC">
            <w:pPr>
              <w:spacing w:line="259" w:lineRule="auto"/>
              <w:ind w:lef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50B38F6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A951400" w14:textId="77777777" w:rsidR="002B4F2C" w:rsidRPr="009875AC" w:rsidRDefault="002B4F2C" w:rsidP="009875AC">
            <w:pPr>
              <w:spacing w:line="259" w:lineRule="auto"/>
              <w:ind w:lef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42D2DA7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43D177D" w14:textId="77777777" w:rsidR="002B4F2C" w:rsidRPr="009875AC" w:rsidRDefault="002B4F2C" w:rsidP="009875AC">
            <w:pPr>
              <w:spacing w:line="259" w:lineRule="auto"/>
              <w:ind w:lef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6BAFC9C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E79E396" w14:textId="77777777" w:rsidR="002B4F2C" w:rsidRPr="009875AC" w:rsidRDefault="002B4F2C" w:rsidP="009875AC">
            <w:pPr>
              <w:spacing w:line="259" w:lineRule="auto"/>
              <w:ind w:lef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51CAF16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8759E4F" w14:textId="77777777" w:rsidR="002B4F2C" w:rsidRPr="009875AC" w:rsidRDefault="002B4F2C" w:rsidP="009875AC">
            <w:pPr>
              <w:spacing w:line="259" w:lineRule="auto"/>
              <w:ind w:left="13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4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34702D6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</w:tr>
      <w:tr w:rsidR="002B4F2C" w:rsidRPr="009875AC" w14:paraId="6CE9D280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CE857F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4171E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E77B90F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203422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20D938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DE0A4A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E1AD23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5FEB57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785306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B9F083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F0BA25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C5FB47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E9A9F9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313D61FD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613D667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91E27E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ght limp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6AAB2C5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D9915D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4E7D70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D32414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BFE162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DA5CC1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C92442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24C4FF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4A3EC5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FAE1E3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5C9292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F43B24F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AE4FB0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02140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stantial limp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78873F0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68D46FF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8D73B6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40EC9D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6630F4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14D270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7DE048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B60FE4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3086D1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54F0B1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468459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0AFA63FA" w14:textId="77777777" w:rsidTr="009875AC">
        <w:trPr>
          <w:trHeight w:val="32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31C80D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7870FDE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not bear weight at all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2378A319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615BBB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6ACE455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6465AB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412148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4AABC9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5129BA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5E9BCC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2FC85E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7CA98D5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FA012B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06E81AA5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2DA2677" w14:textId="77777777" w:rsidR="002B4F2C" w:rsidRPr="009875AC" w:rsidRDefault="002B4F2C" w:rsidP="009875AC">
            <w:pPr>
              <w:spacing w:after="3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02895C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 response of the knee/knees to a light squeeze</w:t>
            </w:r>
          </w:p>
        </w:tc>
        <w:tc>
          <w:tcPr>
            <w:tcW w:w="27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C5800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3A8E013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0A91E3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2F8A0E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7741D35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354F85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DC7C55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3EAB37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6DF37E5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142026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4C640C8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54082D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76819A9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152E9A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DBABD4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ght respons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A5BA1E7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85F1C7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3D4039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79B2D4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7239ED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C9210A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A95890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5B6610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0B6209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60C234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AB25B5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0935A409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FAD538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6ACB98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respons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71166BA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19EC59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330FDBE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0274B5F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274A3C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FBC299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0937E7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4567461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5F8B64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5176688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69625D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404FBCF0" w14:textId="77777777" w:rsidTr="009875AC">
        <w:trPr>
          <w:trHeight w:val="32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9E2B05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8937629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ng respons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C28CF1A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49DC18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315606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61F665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5DA70B0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6C5EE51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0F8732C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50B4596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1D6C57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761780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1145DD8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1981AEA6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4E100E91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ivity in the cage</w:t>
            </w:r>
          </w:p>
        </w:tc>
        <w:tc>
          <w:tcPr>
            <w:tcW w:w="27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BA02C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2E0CAD79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767CD9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2447743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6441878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0F9B01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5E659D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110AED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810815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C3EBD8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DF98C2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617A2CC" w14:textId="77777777" w:rsidTr="009875AC">
        <w:trPr>
          <w:trHeight w:val="242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F15D61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23A1F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ves slower/less than normal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6D3C78F9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43F9CDC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1577B7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74297FD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7719561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2093A4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70D81F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C40E31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2053A4F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3EC94D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1A1E69B" w14:textId="77777777" w:rsidTr="009875AC">
        <w:trPr>
          <w:trHeight w:val="57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3CD550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312F4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ves when touched but not spontaneously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133B03B1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A096A1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638484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2838B32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223E2C0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62BACE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494379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15264FE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79D386B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2E4E13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2D7B5109" w14:textId="77777777" w:rsidTr="009875AC">
        <w:trPr>
          <w:trHeight w:val="32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1B18B56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DF41C3E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movement when touched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38EC389C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59449A7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7E62F8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14BB252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6A8CA5A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BBCDC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2FD1805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1336576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26C4390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0CB976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3A791541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6EE09637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r</w:t>
            </w:r>
          </w:p>
        </w:tc>
        <w:tc>
          <w:tcPr>
            <w:tcW w:w="27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FB4EA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ny and smooth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5EFC5570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166A12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294010A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9CADFA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16F4055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A7D4FA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2466190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7BDB0D7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D9F711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08C2F68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4704B3CF" w14:textId="77777777" w:rsidTr="009875AC">
        <w:trPr>
          <w:trHeight w:val="57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231218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FF363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empt, dull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4788F169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6BA217D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478A27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  <w:vAlign w:val="bottom"/>
          </w:tcPr>
          <w:p w14:paraId="62FE6F1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55F8FC2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4BEF525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736C77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B8E333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294F6D7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726652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393AFA67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1A72F01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10DFA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ruffled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A31FA12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6A5384F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2120DE7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0503097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08F07B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A27465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7FC1D85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A96251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7D193A3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BDB5AE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B415BE1" w14:textId="77777777" w:rsidTr="009875AC">
        <w:trPr>
          <w:trHeight w:val="56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6A51AE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705254C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y ruffled / </w:t>
            </w:r>
            <w:proofErr w:type="spellStart"/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loerection</w:t>
            </w:r>
            <w:proofErr w:type="spellEnd"/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B749C3F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139AC2E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332E8B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43175A9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71FA90E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96673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09021C0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0F9B56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76B0CBC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7786038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3F1BA5D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456EB5DB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ial expression</w:t>
            </w:r>
          </w:p>
        </w:tc>
        <w:tc>
          <w:tcPr>
            <w:tcW w:w="27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37AC9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, eyes fully open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ECA3DE6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7FB561F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C7C308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735E5ED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0668658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E0C7BC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6FF686C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5F9D13F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2815152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BD921C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604A90CF" w14:textId="77777777" w:rsidTr="009875AC">
        <w:trPr>
          <w:trHeight w:val="57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4B87714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11956C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es half-open, mild to moderate pain fac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 w14:paraId="0B9E27E7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4D6D905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7F469DF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326D01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1309E79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7E06282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4D40398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3EB377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61BBF17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022BAAF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57A5EAEF" w14:textId="77777777" w:rsidTr="009875AC">
        <w:trPr>
          <w:trHeight w:val="56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27A22F3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F93B0D" w14:textId="77777777" w:rsidR="002B4F2C" w:rsidRPr="009875AC" w:rsidRDefault="002B4F2C" w:rsidP="009875AC">
            <w:pPr>
              <w:spacing w:line="259" w:lineRule="auto"/>
              <w:ind w:right="5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yes strongly squinted or closed, severe pain fac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5B5B29CD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535F93A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14AF98D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2F87A55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1DF7CD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C3E87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77BAF4B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A4A808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7731542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A75E38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410004A5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1332C492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calization</w:t>
            </w:r>
          </w:p>
        </w:tc>
        <w:tc>
          <w:tcPr>
            <w:tcW w:w="27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ABBE2D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vocalization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0AB9378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1455B9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CD80A3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70C058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33D761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7E947D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B7524D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  <w:vAlign w:val="bottom"/>
          </w:tcPr>
          <w:p w14:paraId="18135F5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A3D638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01FDA2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309B0056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38BF13E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C0061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calizes on touching the kne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B575331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01F635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1F336AE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2991FC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1763B79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678696C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3152833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57FCC2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2C8272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63939A8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55BB65B7" w14:textId="77777777" w:rsidTr="009875AC">
        <w:trPr>
          <w:trHeight w:val="32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4568A2E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A3F6D6F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calizes spontaneously in the cage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E562785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5A36FE3E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AC4841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300B371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394D9964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026CF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051B1F31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7C885E28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1691300D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AED1E97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03687329" w14:textId="77777777" w:rsidTr="009875AC">
        <w:trPr>
          <w:trHeight w:val="338"/>
        </w:trPr>
        <w:tc>
          <w:tcPr>
            <w:tcW w:w="14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1139F5AD" w14:textId="77777777" w:rsidR="002B4F2C" w:rsidRPr="009875AC" w:rsidRDefault="002B4F2C" w:rsidP="009875AC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oth grinding</w:t>
            </w:r>
          </w:p>
        </w:tc>
        <w:tc>
          <w:tcPr>
            <w:tcW w:w="278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92994E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t all</w:t>
            </w:r>
          </w:p>
        </w:tc>
        <w:tc>
          <w:tcPr>
            <w:tcW w:w="48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E102CA9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D8E3BD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499946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02DECDD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88C9C0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054BC03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4619195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4BEE6DB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4F394B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5F9C1F4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7891B662" w14:textId="77777777" w:rsidTr="009875AC">
        <w:trPr>
          <w:trHeight w:val="330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14:paraId="59169E3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1B31F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little / Occasionally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49019D1A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5DF4DD6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15DF05B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27EB585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0AA9863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14:paraId="248E6F5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0752B035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0A3E92EF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D979EB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5CB0755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4F2C" w:rsidRPr="009875AC" w14:paraId="2AD68F1B" w14:textId="77777777" w:rsidTr="009875AC">
        <w:trPr>
          <w:trHeight w:val="323"/>
        </w:trPr>
        <w:tc>
          <w:tcPr>
            <w:tcW w:w="0" w:type="auto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90EC783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708B473" w14:textId="77777777" w:rsidR="002B4F2C" w:rsidRPr="009875AC" w:rsidRDefault="002B4F2C" w:rsidP="009875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/ A lot</w:t>
            </w:r>
          </w:p>
        </w:tc>
        <w:tc>
          <w:tcPr>
            <w:tcW w:w="4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3FF5AAC" w14:textId="77777777" w:rsidR="002B4F2C" w:rsidRPr="009875AC" w:rsidRDefault="002B4F2C" w:rsidP="009875AC">
            <w:pPr>
              <w:spacing w:line="259" w:lineRule="auto"/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75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3646497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417DDB16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144AA7F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0F19B74C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0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99A3EA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693248E2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4922F020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14:paraId="5C62D649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8" w:type="dxa"/>
            <w:tcBorders>
              <w:top w:val="single" w:sz="6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14:paraId="56C3A67B" w14:textId="77777777" w:rsidR="002B4F2C" w:rsidRPr="009875AC" w:rsidRDefault="002B4F2C" w:rsidP="009875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43CD129" w14:textId="77777777" w:rsidR="002B4F2C" w:rsidRPr="009875AC" w:rsidRDefault="002B4F2C" w:rsidP="002B4F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30B6E9" w14:textId="77777777" w:rsidR="002B4F2C" w:rsidRPr="009875AC" w:rsidRDefault="002B4F2C" w:rsidP="002B4F2C">
      <w:pPr>
        <w:tabs>
          <w:tab w:val="center" w:pos="2417"/>
        </w:tabs>
        <w:spacing w:after="282"/>
        <w:ind w:left="-390"/>
        <w:rPr>
          <w:rFonts w:ascii="Times New Roman" w:hAnsi="Times New Roman" w:cs="Times New Roman"/>
          <w:sz w:val="24"/>
          <w:szCs w:val="24"/>
          <w:lang w:val="en-GB"/>
        </w:rPr>
      </w:pPr>
      <w:r w:rsidRPr="009875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75A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875AC">
        <w:rPr>
          <w:rFonts w:ascii="Times New Roman" w:hAnsi="Times New Roman" w:cs="Times New Roman"/>
          <w:sz w:val="24"/>
          <w:szCs w:val="24"/>
          <w:lang w:val="en-GB"/>
        </w:rPr>
        <w:tab/>
        <w:t>Points in total</w:t>
      </w:r>
      <w:r w:rsidRPr="009875AC">
        <w:rPr>
          <w:rFonts w:ascii="Times New Roman" w:hAnsi="Times New Roman" w:cs="Times New Roman"/>
          <w:sz w:val="24"/>
          <w:szCs w:val="24"/>
          <w:lang w:val="en-GB"/>
        </w:rPr>
        <w:tab/>
        <w:t>0-24</w:t>
      </w:r>
    </w:p>
    <w:p w14:paraId="63E5D824" w14:textId="77777777" w:rsidR="00821D30" w:rsidRDefault="00821D30"/>
    <w:sectPr w:rsidR="00821D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F2C"/>
    <w:rsid w:val="002B4F2C"/>
    <w:rsid w:val="0082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DF25C"/>
  <w15:chartTrackingRefBased/>
  <w15:docId w15:val="{8E9FB83E-E7AF-48F1-88CE-B7756D2EB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2B4F2C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">
    <w:name w:val="TableGrid"/>
    <w:rsid w:val="002B4F2C"/>
    <w:pPr>
      <w:spacing w:after="0" w:line="240" w:lineRule="auto"/>
    </w:pPr>
    <w:rPr>
      <w:rFonts w:eastAsiaTheme="minorEastAsia"/>
      <w:lang w:eastAsia="fi-FI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3EB21D36F08A4BA80246746ED189F0" ma:contentTypeVersion="11" ma:contentTypeDescription="Create a new document." ma:contentTypeScope="" ma:versionID="65c26126746f481bbebc73df3e4a025a">
  <xsd:schema xmlns:xsd="http://www.w3.org/2001/XMLSchema" xmlns:xs="http://www.w3.org/2001/XMLSchema" xmlns:p="http://schemas.microsoft.com/office/2006/metadata/properties" xmlns:ns1="http://schemas.microsoft.com/sharepoint/v3" xmlns:ns3="502019fa-07ad-4047-ab1d-d30de8693389" targetNamespace="http://schemas.microsoft.com/office/2006/metadata/properties" ma:root="true" ma:fieldsID="8ea1d61127387ee69439ce6a50191481" ns1:_="" ns3:_="">
    <xsd:import namespace="http://schemas.microsoft.com/sharepoint/v3"/>
    <xsd:import namespace="502019fa-07ad-4047-ab1d-d30de86933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019fa-07ad-4047-ab1d-d30de86933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2E20E4C-A7BD-4700-A0FF-DFDB629BBE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02019fa-07ad-4047-ab1d-d30de86933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01E287-670B-4174-816B-6D69AD1BB4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F39135-580E-4DAF-83BD-AC6479A53A53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02019fa-07ad-4047-ab1d-d30de869338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takangas Johanna</dc:creator>
  <cp:keywords/>
  <dc:description/>
  <cp:lastModifiedBy>Huhtakangas Johanna</cp:lastModifiedBy>
  <cp:revision>1</cp:revision>
  <dcterms:created xsi:type="dcterms:W3CDTF">2020-12-31T11:48:00Z</dcterms:created>
  <dcterms:modified xsi:type="dcterms:W3CDTF">2020-12-3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3EB21D36F08A4BA80246746ED189F0</vt:lpwstr>
  </property>
</Properties>
</file>